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1B2" w:rsidRDefault="002C01B2" w:rsidP="002C01B2"/>
    <w:p w:rsidR="002C01B2" w:rsidRPr="002C01B2" w:rsidRDefault="00747DAA" w:rsidP="002C01B2">
      <w:pPr>
        <w:jc w:val="center"/>
        <w:rPr>
          <w:lang w:val="en-US"/>
        </w:rPr>
      </w:pPr>
      <w:r w:rsidRPr="00747DAA">
        <w:rPr>
          <w:b/>
          <w:lang w:val="en-US"/>
        </w:rPr>
        <w:t>Table</w:t>
      </w:r>
      <w:r w:rsidR="00485A09" w:rsidRPr="00747DAA">
        <w:rPr>
          <w:b/>
          <w:lang w:val="en-US"/>
        </w:rPr>
        <w:t xml:space="preserve"> S</w:t>
      </w:r>
      <w:r w:rsidR="002C01B2" w:rsidRPr="00747DAA">
        <w:rPr>
          <w:b/>
          <w:lang w:val="en-US"/>
        </w:rPr>
        <w:t>1</w:t>
      </w:r>
      <w:r w:rsidR="002C01B2" w:rsidRPr="002C01B2">
        <w:rPr>
          <w:lang w:val="en-US"/>
        </w:rPr>
        <w:t>. S</w:t>
      </w:r>
      <w:r>
        <w:rPr>
          <w:lang w:val="en-US"/>
        </w:rPr>
        <w:t>pecies list, botanical affinities and proportional abundances</w:t>
      </w:r>
    </w:p>
    <w:tbl>
      <w:tblPr>
        <w:tblpPr w:leftFromText="141" w:rightFromText="141" w:vertAnchor="page" w:horzAnchor="margin" w:tblpY="2909"/>
        <w:tblW w:w="0" w:type="auto"/>
        <w:tblCellMar>
          <w:left w:w="70" w:type="dxa"/>
          <w:right w:w="70" w:type="dxa"/>
        </w:tblCellMar>
        <w:tblLook w:val="04A0"/>
      </w:tblPr>
      <w:tblGrid>
        <w:gridCol w:w="4814"/>
        <w:gridCol w:w="2435"/>
        <w:gridCol w:w="630"/>
        <w:gridCol w:w="630"/>
        <w:gridCol w:w="541"/>
        <w:gridCol w:w="630"/>
        <w:gridCol w:w="630"/>
        <w:gridCol w:w="630"/>
        <w:gridCol w:w="630"/>
        <w:gridCol w:w="630"/>
        <w:gridCol w:w="630"/>
        <w:gridCol w:w="630"/>
        <w:gridCol w:w="541"/>
        <w:gridCol w:w="630"/>
        <w:gridCol w:w="630"/>
        <w:gridCol w:w="630"/>
      </w:tblGrid>
      <w:tr w:rsidR="007D78BD" w:rsidRPr="007D78BD" w:rsidTr="002C01B2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lang w:eastAsia="es-AR"/>
              </w:rPr>
              <w:t>Fossil</w:t>
            </w:r>
            <w:proofErr w:type="spellEnd"/>
            <w:r w:rsidRPr="007D78BD">
              <w:rPr>
                <w:rFonts w:ascii="Arial" w:eastAsia="Times New Roman" w:hAnsi="Arial" w:cs="Arial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lang w:eastAsia="es-AR"/>
              </w:rPr>
              <w:t>taxon</w:t>
            </w:r>
            <w:proofErr w:type="spellEnd"/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:rsidR="007D78BD" w:rsidRPr="007D78BD" w:rsidRDefault="007D78BD" w:rsidP="00802B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lang w:eastAsia="es-AR"/>
              </w:rPr>
              <w:t>Nearest</w:t>
            </w:r>
            <w:proofErr w:type="spellEnd"/>
            <w:r w:rsidRPr="007D78BD">
              <w:rPr>
                <w:rFonts w:ascii="Arial" w:eastAsia="Times New Roman" w:hAnsi="Arial" w:cs="Arial"/>
                <w:lang w:eastAsia="es-AR"/>
              </w:rPr>
              <w:t xml:space="preserve"> living </w:t>
            </w:r>
            <w:proofErr w:type="spellStart"/>
            <w:r w:rsidRPr="007D78BD">
              <w:rPr>
                <w:rFonts w:ascii="Arial" w:eastAsia="Times New Roman" w:hAnsi="Arial" w:cs="Arial"/>
                <w:lang w:eastAsia="es-AR"/>
              </w:rPr>
              <w:t>relatives</w:t>
            </w:r>
            <w:proofErr w:type="spellEnd"/>
          </w:p>
        </w:tc>
        <w:tc>
          <w:tcPr>
            <w:tcW w:w="0" w:type="auto"/>
            <w:gridSpan w:val="14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78BD" w:rsidRPr="007D78BD" w:rsidRDefault="00AD72C8" w:rsidP="00802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s-AR"/>
              </w:rPr>
              <w:t>Proportiona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s-AR"/>
              </w:rPr>
              <w:t>abundances</w:t>
            </w:r>
            <w:proofErr w:type="spellEnd"/>
          </w:p>
        </w:tc>
      </w:tr>
      <w:tr w:rsidR="00802B24" w:rsidRPr="007D78BD" w:rsidTr="002C01B2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lang w:eastAsia="es-A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lang w:eastAsia="es-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8BD" w:rsidRPr="007D78BD" w:rsidRDefault="0031366D" w:rsidP="00425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8BD" w:rsidRPr="007D78BD" w:rsidRDefault="0031366D" w:rsidP="00425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M</w:t>
            </w:r>
            <w:r w:rsidR="007D78BD" w:rsidRPr="007D7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8BD" w:rsidRPr="007D78BD" w:rsidRDefault="0031366D" w:rsidP="00425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M</w:t>
            </w:r>
            <w:r w:rsidR="007D78BD" w:rsidRPr="007D78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8BD" w:rsidRPr="007D78BD" w:rsidRDefault="0031366D" w:rsidP="003136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D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8BD" w:rsidRPr="007D78BD" w:rsidRDefault="0031366D" w:rsidP="00425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8BD" w:rsidRPr="007D78BD" w:rsidRDefault="0031366D" w:rsidP="00425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8BD" w:rsidRPr="007D78BD" w:rsidRDefault="0031366D" w:rsidP="00425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8BD" w:rsidRPr="007D78BD" w:rsidRDefault="0031366D" w:rsidP="00313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8BD" w:rsidRPr="007D78BD" w:rsidRDefault="0031366D" w:rsidP="00425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8BD" w:rsidRPr="007D78BD" w:rsidRDefault="0031366D" w:rsidP="00425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8BD" w:rsidRPr="007D78BD" w:rsidRDefault="0031366D" w:rsidP="00425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8BD" w:rsidRPr="007D78BD" w:rsidRDefault="0031366D" w:rsidP="00425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8BD" w:rsidRPr="007D78BD" w:rsidRDefault="0031366D" w:rsidP="00425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8BD" w:rsidRPr="007D78BD" w:rsidRDefault="0031366D" w:rsidP="00425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11</w:t>
            </w:r>
          </w:p>
        </w:tc>
      </w:tr>
      <w:tr w:rsidR="00802B24" w:rsidRPr="007D78BD" w:rsidTr="002C01B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802B24" w:rsidRDefault="00BE0F0B" w:rsidP="00802B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s-AR"/>
              </w:rPr>
            </w:pPr>
            <w:proofErr w:type="spellStart"/>
            <w:r w:rsidRPr="00802B24">
              <w:rPr>
                <w:rFonts w:ascii="Arial" w:eastAsia="Times New Roman" w:hAnsi="Arial" w:cs="Arial"/>
                <w:sz w:val="20"/>
                <w:szCs w:val="20"/>
                <w:u w:val="single"/>
                <w:lang w:eastAsia="es-AR"/>
              </w:rPr>
              <w:t>Bryophyte</w:t>
            </w:r>
            <w:proofErr w:type="spellEnd"/>
            <w:r w:rsidRPr="00802B24">
              <w:rPr>
                <w:rFonts w:ascii="Arial" w:eastAsia="Times New Roman" w:hAnsi="Arial" w:cs="Arial"/>
                <w:sz w:val="20"/>
                <w:szCs w:val="20"/>
                <w:u w:val="single"/>
                <w:lang w:eastAsia="es-AR"/>
              </w:rPr>
              <w:t xml:space="preserve"> </w:t>
            </w:r>
            <w:proofErr w:type="spellStart"/>
            <w:r w:rsidR="007D78BD" w:rsidRPr="00802B24">
              <w:rPr>
                <w:rFonts w:ascii="Arial" w:eastAsia="Times New Roman" w:hAnsi="Arial" w:cs="Arial"/>
                <w:sz w:val="20"/>
                <w:szCs w:val="20"/>
                <w:u w:val="single"/>
                <w:lang w:eastAsia="es-AR"/>
              </w:rPr>
              <w:t>spor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AR"/>
              </w:rPr>
            </w:pPr>
            <w:r w:rsidRPr="007D78BD">
              <w:rPr>
                <w:rFonts w:ascii="Calibri" w:eastAsia="Times New Roman" w:hAnsi="Calibri" w:cs="Calibri"/>
                <w:b/>
                <w:bCs/>
                <w:lang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7D78BD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7D78BD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7D78BD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7D78BD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7D78BD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7D78BD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7D78BD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7D78BD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7D78BD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7D78BD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7D78BD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7D78BD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7D78BD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7D78BD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Rhabdospor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</w:pPr>
            <w:r w:rsidRPr="007D78BD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Rouseispor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Ricc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Stereispor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Tripunctispori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)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hag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Stereispor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antiquaspor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(Wilson &amp; Webster)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Dettman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 19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hag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Stereispor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regium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(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Drozhastchich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)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Drugg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67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hag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Stereispor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hag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02</w:t>
            </w:r>
          </w:p>
        </w:tc>
      </w:tr>
      <w:tr w:rsidR="00802B24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802B24" w:rsidRDefault="00BE0F0B" w:rsidP="00802B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s-AR"/>
              </w:rPr>
            </w:pPr>
            <w:proofErr w:type="spellStart"/>
            <w:r w:rsidRPr="00802B24">
              <w:rPr>
                <w:rFonts w:ascii="Arial" w:eastAsia="Times New Roman" w:hAnsi="Arial" w:cs="Arial"/>
                <w:sz w:val="20"/>
                <w:szCs w:val="20"/>
                <w:u w:val="single"/>
                <w:lang w:eastAsia="es-AR"/>
              </w:rPr>
              <w:t>Lycophyte</w:t>
            </w:r>
            <w:proofErr w:type="spellEnd"/>
            <w:r w:rsidRPr="00802B24">
              <w:rPr>
                <w:rFonts w:ascii="Arial" w:eastAsia="Times New Roman" w:hAnsi="Arial" w:cs="Arial"/>
                <w:sz w:val="20"/>
                <w:szCs w:val="20"/>
                <w:u w:val="single"/>
                <w:lang w:eastAsia="es-AR"/>
              </w:rPr>
              <w:t xml:space="preserve"> </w:t>
            </w:r>
            <w:proofErr w:type="spellStart"/>
            <w:r w:rsidR="007D78BD" w:rsidRPr="00802B24">
              <w:rPr>
                <w:rFonts w:ascii="Arial" w:eastAsia="Times New Roman" w:hAnsi="Arial" w:cs="Arial"/>
                <w:sz w:val="20"/>
                <w:szCs w:val="20"/>
                <w:u w:val="single"/>
                <w:lang w:eastAsia="es-AR"/>
              </w:rPr>
              <w:t>spore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Camarozonospor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ohaiensi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(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Fradkina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)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Playford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7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Lycopod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Camarozonospor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p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Lycopod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Ceratospor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equali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Cookso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&amp;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Dettman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5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elagin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Densoispor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velat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Weyland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&amp;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Krieger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5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elagin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Herkospor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elliottii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Stover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7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elagin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erotril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elagin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1A6745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034F8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Retitriletes austroclavatidites</w:t>
            </w:r>
            <w:r w:rsidRPr="00034F89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r w:rsidR="001A6745" w:rsidRPr="00034F89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(Cooks.) Dör.</w:t>
            </w:r>
            <w:r w:rsidRPr="00034F89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.</w:t>
            </w:r>
            <w:r w:rsidR="001A6745" w:rsidRPr="00034F89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Kr.</w:t>
            </w:r>
            <w:r w:rsidRPr="00034F89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Mai &amp; Schulz 196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proofErr w:type="spellStart"/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Lycopodiaceae</w:t>
            </w:r>
            <w:proofErr w:type="spellEnd"/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(</w:t>
            </w:r>
            <w:proofErr w:type="spellStart"/>
            <w:r w:rsidRPr="001A6745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Lycopodium</w:t>
            </w:r>
            <w:proofErr w:type="spellEnd"/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0.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0.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0.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0.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0.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0</w:t>
            </w:r>
          </w:p>
        </w:tc>
      </w:tr>
      <w:tr w:rsidR="00802B24" w:rsidRPr="001A6745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1A6745" w:rsidRDefault="00BE0F0B" w:rsidP="00802B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es-AR"/>
              </w:rPr>
            </w:pPr>
            <w:proofErr w:type="spellStart"/>
            <w:r w:rsidRPr="001A6745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es-AR"/>
              </w:rPr>
              <w:t>Pteridophyte</w:t>
            </w:r>
            <w:proofErr w:type="spellEnd"/>
            <w:r w:rsidRPr="001A6745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es-AR"/>
              </w:rPr>
              <w:t xml:space="preserve"> </w:t>
            </w:r>
            <w:r w:rsidR="007D78BD" w:rsidRPr="001A6745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es-AR"/>
              </w:rPr>
              <w:t>spor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1A6745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1A6745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 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4731BA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4731B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Azollopsis</w:t>
            </w:r>
            <w:proofErr w:type="spellEnd"/>
            <w:r w:rsidRPr="004731BA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tormentosa</w:t>
            </w:r>
            <w:r w:rsidRPr="004731BA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r w:rsidRPr="004731BA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Hall 196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4731BA" w:rsidRDefault="006A1796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4731BA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zo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Baculatispor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comaumensi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(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Cookso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)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Potonié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5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Hymenophyll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Biretispor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fe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Cicatricosispor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chizae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Clavifera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triplex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(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Bolkhovitina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)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Bolkhovitin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Gleichen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Convolutispora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fe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35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Convolutispora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fe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Cyatheac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annulat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Cookso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4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Lophosori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Lophosoria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02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Cyath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australi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Couper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5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fe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4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72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lastRenderedPageBreak/>
              <w:t>Cyath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minor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Couper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5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fe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43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Cyath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atagonic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Archangelsky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7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fe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1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Deltoidospora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fe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3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Echinospori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fe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Foveotrile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cf. </w:t>
            </w:r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F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arvirect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(Balme)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Dettmann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Lycopod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02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Gleicheni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circinid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(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Cookso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)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Dettman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6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Gleichen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Gleicheni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senonic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Ross 194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Gleichen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4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76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Gleicheniid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Gleichen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Grapnelispora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evansii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Stover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&amp;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Partridge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8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alvini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Laevigatospor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ovat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Wilson &amp;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Webster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4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Blech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74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Leiotrile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fe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Matonispor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Dickson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Microfoveolatospor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fe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Neoraistrichia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of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Archangelsky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7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Osmund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eromonol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Blechn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eromonol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sp.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Blechn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eromonol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vellosu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Partridge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7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Blech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olypodiaceoispor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teri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olypodi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speciosu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(Harris)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Archangelsky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7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olypod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Reticuloidospor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tenellis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Krutzsch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5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olypod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Rugulatispor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chubutensi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Baldoni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9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fe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Sestrospor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seudoalveolat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(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Couper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)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Dettman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6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Lycopod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Tril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arvallat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Krutzsch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5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Dicksoni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Tril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Dicksoni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Tril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Dicksoni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Tril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tuberculiformi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Cookso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4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Dickson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3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Tril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volkheimerii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Filatoff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7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fe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7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Verrucosispor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fe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02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Verrucosispor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fe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802B24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802B24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s-AR"/>
              </w:rPr>
            </w:pPr>
            <w:proofErr w:type="spellStart"/>
            <w:r w:rsidRPr="00802B24">
              <w:rPr>
                <w:rFonts w:ascii="Arial" w:eastAsia="Times New Roman" w:hAnsi="Arial" w:cs="Arial"/>
                <w:sz w:val="20"/>
                <w:szCs w:val="20"/>
                <w:u w:val="single"/>
                <w:lang w:eastAsia="es-AR"/>
              </w:rPr>
              <w:t>Gymnosperm</w:t>
            </w:r>
            <w:proofErr w:type="spellEnd"/>
            <w:r w:rsidRPr="00802B24">
              <w:rPr>
                <w:rFonts w:ascii="Arial" w:eastAsia="Times New Roman" w:hAnsi="Arial" w:cs="Arial"/>
                <w:sz w:val="20"/>
                <w:szCs w:val="20"/>
                <w:u w:val="single"/>
                <w:lang w:eastAsia="es-AR"/>
              </w:rPr>
              <w:t xml:space="preserve"> </w:t>
            </w:r>
            <w:proofErr w:type="spellStart"/>
            <w:r w:rsidRPr="00802B24">
              <w:rPr>
                <w:rFonts w:ascii="Arial" w:eastAsia="Times New Roman" w:hAnsi="Arial" w:cs="Arial"/>
                <w:sz w:val="20"/>
                <w:szCs w:val="20"/>
                <w:u w:val="single"/>
                <w:lang w:eastAsia="es-AR"/>
              </w:rPr>
              <w:t>pollen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Araucariac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australi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Cookso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4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raucari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Araucaria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lastRenderedPageBreak/>
              <w:t>Classopolli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Extinct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Cheirolepide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6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9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7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93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Cycadop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Cyca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Dacrycarp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australiensi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Cookso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&amp; Pike 195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odocarp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Dacrycarp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Gamerro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 xml:space="preserve"> 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psilasacc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(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Archangelsky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 &amp; Romero)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Archangelsky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 198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odocarp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7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Lygistepollen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florinii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 (Cookson &amp; Pike) Stover &amp; Evans 197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odocarp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Dacrydium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7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Microcachry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antarctic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Cookso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4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odocarp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Microcachry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hylloclad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mawsonii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Cookso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4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odocarp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Lagarostrobo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48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odocarp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elegan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Romero 197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odocarp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odocarp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4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48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odocarp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elliptic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Cookso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4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odocarp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odocarp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48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odocarp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rugulos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Romero 197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odocarp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odocarp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odocarpid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p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odocarp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odocarp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69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Trisacc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microsaccatum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Couper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5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Extinct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odocarp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Vitreispor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allid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(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Reissinger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)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Nilsso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5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Extinct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teridospermatophyta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802B24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802B24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s-AR"/>
              </w:rPr>
            </w:pPr>
            <w:proofErr w:type="spellStart"/>
            <w:r w:rsidRPr="00802B24">
              <w:rPr>
                <w:rFonts w:ascii="Arial" w:eastAsia="Times New Roman" w:hAnsi="Arial" w:cs="Arial"/>
                <w:sz w:val="20"/>
                <w:szCs w:val="20"/>
                <w:u w:val="single"/>
                <w:lang w:eastAsia="es-AR"/>
              </w:rPr>
              <w:t>Angiosperm</w:t>
            </w:r>
            <w:proofErr w:type="spellEnd"/>
            <w:r w:rsidRPr="00802B24">
              <w:rPr>
                <w:rFonts w:ascii="Arial" w:eastAsia="Times New Roman" w:hAnsi="Arial" w:cs="Arial"/>
                <w:sz w:val="20"/>
                <w:szCs w:val="20"/>
                <w:u w:val="single"/>
                <w:lang w:eastAsia="es-AR"/>
              </w:rPr>
              <w:t xml:space="preserve"> </w:t>
            </w:r>
            <w:proofErr w:type="spellStart"/>
            <w:r w:rsidRPr="00802B24">
              <w:rPr>
                <w:rFonts w:ascii="Arial" w:eastAsia="Times New Roman" w:hAnsi="Arial" w:cs="Arial"/>
                <w:sz w:val="20"/>
                <w:szCs w:val="20"/>
                <w:u w:val="single"/>
                <w:lang w:eastAsia="es-AR"/>
              </w:rPr>
              <w:t>pollen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 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Arecip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minutiscabratu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McIntyre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6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re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8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72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Arecip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re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Bombacacid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cf.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isoreticulat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McIntyre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6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Malv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Bombacoid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Bombacacid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Malv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Bombacoid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cf.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Beaupreaid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rote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Beauprea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cf.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Cricotripor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Celtid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cf.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Forcip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?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long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(Stover &amp; Evans)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Dettman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 &amp;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Jarze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 198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ngiosp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Clavatipollen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Chloranth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Cranwellipolli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sp. cf. </w:t>
            </w:r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C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apiculatus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 Stover &amp; Partridge 198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rote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Echitripor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ngiosp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Ericip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microtectatum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Archangelsky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&amp;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Zamaloa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8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Eric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/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Epacri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Gemmatricolp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cf.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subsphaeric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Archangelsky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7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quifol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Gemmatricolp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quifoli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Haloragac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harrisii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(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Couper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) Harris 197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Casuarin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Ilexpollen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clifdenensi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McIntyre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6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quifol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02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Lewalanipolli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senect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Dettman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&amp;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Jarze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9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rote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Lewalanipolli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rote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lastRenderedPageBreak/>
              <w:t>Liliacid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cf.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crassibaculat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Freile 197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Lil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Liliac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regulari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Archangelsky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7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Lil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Liliac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variegatu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Couper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5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Lil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Liliac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vermireticulat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Archangelsky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&amp;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Zamaloa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8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Lil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Longapert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aff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.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v</w:t>
            </w:r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aneendenburgi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Geermerad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 Hooping &amp; Muller 196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re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Margocolpor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Fab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Nothofag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dorotensi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Romero 197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Nothofag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Brassospora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3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Nothofag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fuegiensi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Menéndez &amp;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Caccavari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7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Nothofag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Fuscospora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3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Nothofag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saraensi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Menéndez &amp;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Caccavari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7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Nothofag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Nothofag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Nothofagid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Nothofag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extinct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eninsulapolli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askini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Dettman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&amp;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Jarze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8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ngiosp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Peninsulapolli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cf.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truswelli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Dettman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 &amp;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Jarze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 198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rote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? (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Beauprea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?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Peninsulapolli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gillii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(Cookson)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Dettman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 &amp;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Jarze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 198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rote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Beauprea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35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eninsulapolli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rote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AR"/>
              </w:rPr>
              <w:t>Periporopollen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AR"/>
              </w:rPr>
              <w:t>pallidus</w:t>
            </w:r>
            <w:proofErr w:type="spellEnd"/>
            <w:r w:rsidRPr="007D78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Truswell</w:t>
            </w:r>
            <w:proofErr w:type="spellEnd"/>
            <w:r w:rsidRPr="007D78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 xml:space="preserve"> &amp; </w:t>
            </w:r>
            <w:proofErr w:type="spellStart"/>
            <w:r w:rsidRPr="007D78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Owens</w:t>
            </w:r>
            <w:proofErr w:type="spellEnd"/>
            <w:r w:rsidRPr="007D78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 xml:space="preserve"> 19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Trimeni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Propylipolli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ambigu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(Stover)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Dettman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 &amp;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Jarze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 199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rote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Telopea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Propylipolli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cf.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tenuiexin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(Stover)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Dettmann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 &amp;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Jarzen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 199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rote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Propylipolli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reticuloscabrat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 (Harris) Martin &amp; Harris 197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rote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ropylipolli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rote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roteac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angulatu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Stover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7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rote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roteacid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A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rote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7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roteacid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rote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roteac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C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rote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35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roteacid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rote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silatricolp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inargut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(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McIntyre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)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Archangelsky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7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ngiosp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silatricolpor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salamanquensi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Archangelsky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&amp;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Zamaloa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8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ngiosp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silatricolpor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ngiosp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35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silatricolpor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ngiosp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35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AR"/>
              </w:rPr>
              <w:t>Quadraplanu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AR"/>
              </w:rPr>
              <w:t>brossu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Stover</w:t>
            </w:r>
            <w:proofErr w:type="spellEnd"/>
            <w:r w:rsidRPr="007D78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 xml:space="preserve"> 19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angiosp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Retitricolporite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chubutensis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Archangelsky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7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ngiosp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Retitricolpor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cf. </w:t>
            </w:r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R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minutiformi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Truswell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 &amp; Owen 198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ngiosp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lastRenderedPageBreak/>
              <w:t>Retitricolpor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ngiosp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43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Rhoip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minusculus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Archangelsky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7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ngiosp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AR"/>
              </w:rPr>
              <w:t>Rosannia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AR"/>
              </w:rPr>
              <w:t>manika</w:t>
            </w:r>
            <w:proofErr w:type="spellEnd"/>
            <w:r w:rsidRPr="007D78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Srivastava</w:t>
            </w:r>
            <w:proofErr w:type="spellEnd"/>
            <w:r w:rsidRPr="007D78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emend</w:t>
            </w:r>
            <w:proofErr w:type="spellEnd"/>
            <w:r w:rsidRPr="007D78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 xml:space="preserve">. </w:t>
            </w:r>
            <w:proofErr w:type="spellStart"/>
            <w:r w:rsidRPr="007D78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Srivastava</w:t>
            </w:r>
            <w:proofErr w:type="spellEnd"/>
            <w:r w:rsidRPr="007D78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 xml:space="preserve"> &amp; Braman 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Lactoridaceae</w:t>
            </w:r>
            <w:proofErr w:type="spellEnd"/>
            <w:r w:rsidRPr="007D78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AR"/>
              </w:rPr>
              <w:t>Lactoris</w:t>
            </w:r>
            <w:proofErr w:type="spellEnd"/>
            <w:r w:rsidRPr="007D78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Rousea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microreticulata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Archangelsky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&amp;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Zamaloa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8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ngiosp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Rousea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atagonica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Archangelsky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7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ngiosp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Senip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tercrassata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Archangelsky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7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ymplo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Sparganiaceaepollen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argani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/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Thyph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Spinitricolp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ngiosp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Spinizonocolp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hialinus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Archangelsky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&amp;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Zamaloa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8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rec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Nypa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Striatricolpor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gamerroi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Archangelsky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7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nacard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Triatriopollen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lateflex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Archangelsky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7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rote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35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Triatriopollen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rote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Triatripollen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bertelsii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Archangelsky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7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rote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Tricolp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reticulat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Couper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5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Gunneraceae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Gunnera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67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Tricolp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ngiosp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Tricolp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ngiosp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02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Tricolpor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.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ngiosp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9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Triorite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cf. </w:t>
            </w:r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T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orbiculat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McIntyre 196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ngiosp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Triporopollen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minor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(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Couper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) Barreda 199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rote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4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6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802</w:t>
            </w:r>
          </w:p>
        </w:tc>
      </w:tr>
      <w:tr w:rsidR="007D78BD" w:rsidRPr="007D78BD" w:rsidTr="002C01B2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Tubuliflorid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>lilliei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s-AR"/>
              </w:rPr>
              <w:t xml:space="preserve"> </w:t>
            </w:r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(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Couper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)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Farabee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 &amp;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>Canright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val="en-US" w:eastAsia="es-AR"/>
              </w:rPr>
              <w:t xml:space="preserve"> 198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nknown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ngiosp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  <w:tr w:rsidR="007D78BD" w:rsidRPr="007D78BD" w:rsidTr="002C01B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Ulmoideipites</w:t>
            </w:r>
            <w:proofErr w:type="spellEnd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AR"/>
              </w:rPr>
              <w:t>patagonicus</w:t>
            </w:r>
            <w:proofErr w:type="spellEnd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>Archangelsky</w:t>
            </w:r>
            <w:proofErr w:type="spellEnd"/>
            <w:r w:rsidRPr="007D78BD">
              <w:rPr>
                <w:rFonts w:ascii="Arial" w:eastAsia="Times New Roman" w:hAnsi="Arial" w:cs="Arial"/>
                <w:sz w:val="14"/>
                <w:szCs w:val="14"/>
                <w:lang w:eastAsia="es-AR"/>
              </w:rPr>
              <w:t xml:space="preserve"> 19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Ulmace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8BD" w:rsidRPr="007D78BD" w:rsidRDefault="007D78BD" w:rsidP="00802B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7D78B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0</w:t>
            </w:r>
          </w:p>
        </w:tc>
      </w:tr>
    </w:tbl>
    <w:p w:rsidR="00080D5A" w:rsidRDefault="004731BA"/>
    <w:sectPr w:rsidR="00080D5A" w:rsidSect="007D78BD">
      <w:pgSz w:w="20160" w:h="12240" w:orient="landscape" w:code="5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rawingGridVerticalSpacing w:val="136"/>
  <w:displayHorizontalDrawingGridEvery w:val="0"/>
  <w:displayVerticalDrawingGridEvery w:val="2"/>
  <w:characterSpacingControl w:val="doNotCompress"/>
  <w:compat/>
  <w:rsids>
    <w:rsidRoot w:val="007D78BD"/>
    <w:rsid w:val="00034F89"/>
    <w:rsid w:val="001A6745"/>
    <w:rsid w:val="002C01B2"/>
    <w:rsid w:val="0031366D"/>
    <w:rsid w:val="00425F70"/>
    <w:rsid w:val="00466C96"/>
    <w:rsid w:val="004731BA"/>
    <w:rsid w:val="00485A09"/>
    <w:rsid w:val="00491D59"/>
    <w:rsid w:val="004A0585"/>
    <w:rsid w:val="00617165"/>
    <w:rsid w:val="006705B8"/>
    <w:rsid w:val="006A1796"/>
    <w:rsid w:val="00747DAA"/>
    <w:rsid w:val="007B1926"/>
    <w:rsid w:val="007D78BD"/>
    <w:rsid w:val="00802352"/>
    <w:rsid w:val="00802B24"/>
    <w:rsid w:val="00994879"/>
    <w:rsid w:val="00AD72C8"/>
    <w:rsid w:val="00B01D7F"/>
    <w:rsid w:val="00BE0F0B"/>
    <w:rsid w:val="00C129B9"/>
    <w:rsid w:val="00C8630D"/>
    <w:rsid w:val="00D17E8E"/>
    <w:rsid w:val="00D30B1C"/>
    <w:rsid w:val="00ED6C23"/>
    <w:rsid w:val="00F66D22"/>
    <w:rsid w:val="00FE5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C9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D78BD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D78BD"/>
    <w:rPr>
      <w:color w:val="800080"/>
      <w:u w:val="single"/>
    </w:rPr>
  </w:style>
  <w:style w:type="paragraph" w:customStyle="1" w:styleId="font5">
    <w:name w:val="font5"/>
    <w:basedOn w:val="Normal"/>
    <w:rsid w:val="007D78B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AR"/>
    </w:rPr>
  </w:style>
  <w:style w:type="paragraph" w:customStyle="1" w:styleId="font6">
    <w:name w:val="font6"/>
    <w:basedOn w:val="Normal"/>
    <w:rsid w:val="007D78B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s-AR"/>
    </w:rPr>
  </w:style>
  <w:style w:type="paragraph" w:customStyle="1" w:styleId="font7">
    <w:name w:val="font7"/>
    <w:basedOn w:val="Normal"/>
    <w:rsid w:val="007D78B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es-AR"/>
    </w:rPr>
  </w:style>
  <w:style w:type="paragraph" w:customStyle="1" w:styleId="font8">
    <w:name w:val="font8"/>
    <w:basedOn w:val="Normal"/>
    <w:rsid w:val="007D78B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eastAsia="es-AR"/>
    </w:rPr>
  </w:style>
  <w:style w:type="paragraph" w:customStyle="1" w:styleId="font9">
    <w:name w:val="font9"/>
    <w:basedOn w:val="Normal"/>
    <w:rsid w:val="007D78B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  <w:lang w:eastAsia="es-AR"/>
    </w:rPr>
  </w:style>
  <w:style w:type="paragraph" w:customStyle="1" w:styleId="font10">
    <w:name w:val="font10"/>
    <w:basedOn w:val="Normal"/>
    <w:rsid w:val="007D78B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4"/>
      <w:szCs w:val="14"/>
      <w:lang w:eastAsia="es-AR"/>
    </w:rPr>
  </w:style>
  <w:style w:type="paragraph" w:customStyle="1" w:styleId="xl65">
    <w:name w:val="xl65"/>
    <w:basedOn w:val="Normal"/>
    <w:rsid w:val="007D78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s-AR"/>
    </w:rPr>
  </w:style>
  <w:style w:type="paragraph" w:customStyle="1" w:styleId="xl66">
    <w:name w:val="xl66"/>
    <w:basedOn w:val="Normal"/>
    <w:rsid w:val="007D78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67">
    <w:name w:val="xl67"/>
    <w:basedOn w:val="Normal"/>
    <w:rsid w:val="007D78B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AR"/>
    </w:rPr>
  </w:style>
  <w:style w:type="paragraph" w:customStyle="1" w:styleId="xl68">
    <w:name w:val="xl68"/>
    <w:basedOn w:val="Normal"/>
    <w:rsid w:val="007D78BD"/>
    <w:pPr>
      <w:pBdr>
        <w:top w:val="single" w:sz="4" w:space="0" w:color="3F3F3F"/>
        <w:left w:val="single" w:sz="4" w:space="0" w:color="3F3F3F"/>
        <w:bottom w:val="single" w:sz="4" w:space="0" w:color="3F3F3F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AR"/>
    </w:rPr>
  </w:style>
  <w:style w:type="paragraph" w:customStyle="1" w:styleId="xl69">
    <w:name w:val="xl69"/>
    <w:basedOn w:val="Normal"/>
    <w:rsid w:val="007D78BD"/>
    <w:pP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0">
    <w:name w:val="xl70"/>
    <w:basedOn w:val="Normal"/>
    <w:rsid w:val="007D78BD"/>
    <w:pPr>
      <w:pBdr>
        <w:top w:val="single" w:sz="4" w:space="0" w:color="3F3F3F"/>
        <w:left w:val="single" w:sz="4" w:space="0" w:color="3F3F3F"/>
        <w:bottom w:val="single" w:sz="4" w:space="0" w:color="3F3F3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s-AR"/>
    </w:rPr>
  </w:style>
  <w:style w:type="paragraph" w:customStyle="1" w:styleId="xl71">
    <w:name w:val="xl71"/>
    <w:basedOn w:val="Normal"/>
    <w:rsid w:val="007D78BD"/>
    <w:pPr>
      <w:pBdr>
        <w:top w:val="single" w:sz="4" w:space="0" w:color="3F3F3F"/>
        <w:left w:val="single" w:sz="4" w:space="0" w:color="3F3F3F"/>
        <w:bottom w:val="single" w:sz="4" w:space="0" w:color="3F3F3F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AR"/>
    </w:rPr>
  </w:style>
  <w:style w:type="paragraph" w:customStyle="1" w:styleId="xl72">
    <w:name w:val="xl72"/>
    <w:basedOn w:val="Normal"/>
    <w:rsid w:val="007D78B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AR"/>
    </w:rPr>
  </w:style>
  <w:style w:type="paragraph" w:customStyle="1" w:styleId="xl73">
    <w:name w:val="xl73"/>
    <w:basedOn w:val="Normal"/>
    <w:rsid w:val="007D78B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AR"/>
    </w:rPr>
  </w:style>
  <w:style w:type="paragraph" w:customStyle="1" w:styleId="xl74">
    <w:name w:val="xl74"/>
    <w:basedOn w:val="Normal"/>
    <w:rsid w:val="007D78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AR"/>
    </w:rPr>
  </w:style>
  <w:style w:type="paragraph" w:customStyle="1" w:styleId="xl75">
    <w:name w:val="xl75"/>
    <w:basedOn w:val="Normal"/>
    <w:rsid w:val="007D78BD"/>
    <w:pPr>
      <w:pBdr>
        <w:top w:val="single" w:sz="4" w:space="0" w:color="3F3F3F"/>
        <w:left w:val="single" w:sz="4" w:space="0" w:color="3F3F3F"/>
        <w:bottom w:val="single" w:sz="4" w:space="0" w:color="3F3F3F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AR"/>
    </w:rPr>
  </w:style>
  <w:style w:type="paragraph" w:customStyle="1" w:styleId="xl76">
    <w:name w:val="xl76"/>
    <w:basedOn w:val="Normal"/>
    <w:rsid w:val="007D78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7">
    <w:name w:val="xl77"/>
    <w:basedOn w:val="Normal"/>
    <w:rsid w:val="007D78B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8">
    <w:name w:val="xl78"/>
    <w:basedOn w:val="Normal"/>
    <w:rsid w:val="007D78BD"/>
    <w:pPr>
      <w:pBdr>
        <w:top w:val="single" w:sz="4" w:space="0" w:color="3F3F3F"/>
        <w:left w:val="single" w:sz="4" w:space="0" w:color="3F3F3F"/>
        <w:bottom w:val="single" w:sz="4" w:space="0" w:color="3F3F3F"/>
      </w:pBd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s-AR"/>
    </w:rPr>
  </w:style>
  <w:style w:type="paragraph" w:customStyle="1" w:styleId="xl79">
    <w:name w:val="xl79"/>
    <w:basedOn w:val="Normal"/>
    <w:rsid w:val="007D78B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80">
    <w:name w:val="xl80"/>
    <w:basedOn w:val="Normal"/>
    <w:rsid w:val="007D78BD"/>
    <w:pPr>
      <w:pBdr>
        <w:top w:val="single" w:sz="4" w:space="0" w:color="auto"/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AR"/>
    </w:rPr>
  </w:style>
  <w:style w:type="paragraph" w:customStyle="1" w:styleId="xl81">
    <w:name w:val="xl81"/>
    <w:basedOn w:val="Normal"/>
    <w:rsid w:val="007D78B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82">
    <w:name w:val="xl82"/>
    <w:basedOn w:val="Normal"/>
    <w:rsid w:val="007D78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83">
    <w:name w:val="xl83"/>
    <w:basedOn w:val="Normal"/>
    <w:rsid w:val="007D78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84">
    <w:name w:val="xl84"/>
    <w:basedOn w:val="Normal"/>
    <w:rsid w:val="007D78B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s-AR"/>
    </w:rPr>
  </w:style>
  <w:style w:type="paragraph" w:customStyle="1" w:styleId="xl85">
    <w:name w:val="xl85"/>
    <w:basedOn w:val="Normal"/>
    <w:rsid w:val="007D78BD"/>
    <w:pPr>
      <w:pBdr>
        <w:top w:val="single" w:sz="4" w:space="0" w:color="auto"/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s-AR"/>
    </w:rPr>
  </w:style>
  <w:style w:type="paragraph" w:customStyle="1" w:styleId="xl86">
    <w:name w:val="xl86"/>
    <w:basedOn w:val="Normal"/>
    <w:rsid w:val="007D78B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s-AR"/>
    </w:rPr>
  </w:style>
  <w:style w:type="paragraph" w:customStyle="1" w:styleId="xl87">
    <w:name w:val="xl87"/>
    <w:basedOn w:val="Normal"/>
    <w:rsid w:val="007D78BD"/>
    <w:pPr>
      <w:pBdr>
        <w:left w:val="single" w:sz="4" w:space="0" w:color="3F3F3F"/>
        <w:bottom w:val="single" w:sz="4" w:space="0" w:color="3F3F3F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s-AR"/>
    </w:rPr>
  </w:style>
  <w:style w:type="paragraph" w:customStyle="1" w:styleId="xl88">
    <w:name w:val="xl88"/>
    <w:basedOn w:val="Normal"/>
    <w:rsid w:val="007D78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AR"/>
    </w:rPr>
  </w:style>
  <w:style w:type="paragraph" w:customStyle="1" w:styleId="xl89">
    <w:name w:val="xl89"/>
    <w:basedOn w:val="Normal"/>
    <w:rsid w:val="007D78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AR"/>
    </w:rPr>
  </w:style>
  <w:style w:type="paragraph" w:customStyle="1" w:styleId="xl90">
    <w:name w:val="xl90"/>
    <w:basedOn w:val="Normal"/>
    <w:rsid w:val="007D78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AR"/>
    </w:rPr>
  </w:style>
  <w:style w:type="paragraph" w:customStyle="1" w:styleId="xl91">
    <w:name w:val="xl91"/>
    <w:basedOn w:val="Normal"/>
    <w:rsid w:val="007D78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AR"/>
    </w:rPr>
  </w:style>
  <w:style w:type="paragraph" w:customStyle="1" w:styleId="xl92">
    <w:name w:val="xl92"/>
    <w:basedOn w:val="Normal"/>
    <w:rsid w:val="007D78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AR"/>
    </w:rPr>
  </w:style>
  <w:style w:type="paragraph" w:customStyle="1" w:styleId="xl93">
    <w:name w:val="xl93"/>
    <w:basedOn w:val="Normal"/>
    <w:rsid w:val="007D78BD"/>
    <w:pPr>
      <w:pBdr>
        <w:top w:val="single" w:sz="4" w:space="0" w:color="auto"/>
        <w:left w:val="single" w:sz="4" w:space="0" w:color="auto"/>
        <w:right w:val="single" w:sz="4" w:space="0" w:color="3F3F3F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s-AR"/>
    </w:rPr>
  </w:style>
  <w:style w:type="paragraph" w:customStyle="1" w:styleId="xl94">
    <w:name w:val="xl94"/>
    <w:basedOn w:val="Normal"/>
    <w:rsid w:val="007D78BD"/>
    <w:pPr>
      <w:pBdr>
        <w:top w:val="single" w:sz="4" w:space="0" w:color="auto"/>
        <w:left w:val="single" w:sz="4" w:space="0" w:color="3F3F3F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s-AR"/>
    </w:rPr>
  </w:style>
  <w:style w:type="paragraph" w:customStyle="1" w:styleId="xl95">
    <w:name w:val="xl95"/>
    <w:basedOn w:val="Normal"/>
    <w:rsid w:val="007D78BD"/>
    <w:pPr>
      <w:pBdr>
        <w:left w:val="single" w:sz="4" w:space="0" w:color="auto"/>
        <w:bottom w:val="single" w:sz="4" w:space="0" w:color="3F3F3F"/>
        <w:right w:val="single" w:sz="4" w:space="0" w:color="3F3F3F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96">
    <w:name w:val="xl96"/>
    <w:basedOn w:val="Normal"/>
    <w:rsid w:val="007D78BD"/>
    <w:pPr>
      <w:pBdr>
        <w:top w:val="single" w:sz="4" w:space="0" w:color="3F3F3F"/>
        <w:left w:val="single" w:sz="4" w:space="0" w:color="auto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97">
    <w:name w:val="xl97"/>
    <w:basedOn w:val="Normal"/>
    <w:rsid w:val="007D78BD"/>
    <w:pPr>
      <w:pBdr>
        <w:top w:val="single" w:sz="4" w:space="0" w:color="3F3F3F"/>
        <w:left w:val="single" w:sz="4" w:space="0" w:color="auto"/>
        <w:bottom w:val="single" w:sz="4" w:space="0" w:color="3F3F3F"/>
        <w:right w:val="single" w:sz="4" w:space="0" w:color="3F3F3F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AR"/>
    </w:rPr>
  </w:style>
  <w:style w:type="paragraph" w:customStyle="1" w:styleId="xl98">
    <w:name w:val="xl98"/>
    <w:basedOn w:val="Normal"/>
    <w:rsid w:val="007D78BD"/>
    <w:pPr>
      <w:pBdr>
        <w:top w:val="single" w:sz="4" w:space="0" w:color="3F3F3F"/>
        <w:left w:val="single" w:sz="4" w:space="0" w:color="auto"/>
        <w:bottom w:val="single" w:sz="4" w:space="0" w:color="3F3F3F"/>
        <w:right w:val="single" w:sz="4" w:space="0" w:color="3F3F3F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AR"/>
    </w:rPr>
  </w:style>
  <w:style w:type="paragraph" w:customStyle="1" w:styleId="xl99">
    <w:name w:val="xl99"/>
    <w:basedOn w:val="Normal"/>
    <w:rsid w:val="007D78BD"/>
    <w:pPr>
      <w:pBdr>
        <w:top w:val="single" w:sz="4" w:space="0" w:color="3F3F3F"/>
        <w:left w:val="single" w:sz="4" w:space="0" w:color="auto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00">
    <w:name w:val="xl100"/>
    <w:basedOn w:val="Normal"/>
    <w:rsid w:val="007D78BD"/>
    <w:pPr>
      <w:pBdr>
        <w:top w:val="single" w:sz="4" w:space="0" w:color="3F3F3F"/>
        <w:left w:val="single" w:sz="4" w:space="0" w:color="auto"/>
        <w:bottom w:val="single" w:sz="4" w:space="0" w:color="3F3F3F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AR"/>
    </w:rPr>
  </w:style>
  <w:style w:type="paragraph" w:customStyle="1" w:styleId="xl101">
    <w:name w:val="xl101"/>
    <w:basedOn w:val="Normal"/>
    <w:rsid w:val="007D78BD"/>
    <w:pPr>
      <w:pBdr>
        <w:top w:val="single" w:sz="4" w:space="0" w:color="3F3F3F"/>
        <w:left w:val="single" w:sz="4" w:space="0" w:color="auto"/>
        <w:bottom w:val="single" w:sz="4" w:space="0" w:color="3F3F3F"/>
        <w:right w:val="single" w:sz="4" w:space="0" w:color="3F3F3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s-AR"/>
    </w:rPr>
  </w:style>
  <w:style w:type="paragraph" w:customStyle="1" w:styleId="xl102">
    <w:name w:val="xl102"/>
    <w:basedOn w:val="Normal"/>
    <w:rsid w:val="007D78BD"/>
    <w:pPr>
      <w:pBdr>
        <w:top w:val="single" w:sz="4" w:space="0" w:color="3F3F3F"/>
        <w:left w:val="single" w:sz="4" w:space="0" w:color="auto"/>
        <w:bottom w:val="single" w:sz="4" w:space="0" w:color="3F3F3F"/>
        <w:right w:val="single" w:sz="4" w:space="0" w:color="3F3F3F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AR"/>
    </w:rPr>
  </w:style>
  <w:style w:type="paragraph" w:customStyle="1" w:styleId="xl103">
    <w:name w:val="xl103"/>
    <w:basedOn w:val="Normal"/>
    <w:rsid w:val="007D78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s-AR"/>
    </w:rPr>
  </w:style>
  <w:style w:type="paragraph" w:customStyle="1" w:styleId="xl104">
    <w:name w:val="xl104"/>
    <w:basedOn w:val="Normal"/>
    <w:rsid w:val="007D78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AR"/>
    </w:rPr>
  </w:style>
  <w:style w:type="paragraph" w:customStyle="1" w:styleId="xl105">
    <w:name w:val="xl105"/>
    <w:basedOn w:val="Normal"/>
    <w:rsid w:val="007D78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styleId="Epgrafe">
    <w:name w:val="caption"/>
    <w:basedOn w:val="Normal"/>
    <w:next w:val="Normal"/>
    <w:uiPriority w:val="35"/>
    <w:unhideWhenUsed/>
    <w:qFormat/>
    <w:rsid w:val="002C01B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36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266</Words>
  <Characters>12469</Characters>
  <Application>Microsoft Office Word</Application>
  <DocSecurity>0</DocSecurity>
  <Lines>103</Lines>
  <Paragraphs>29</Paragraphs>
  <ScaleCrop>false</ScaleCrop>
  <Company/>
  <LinksUpToDate>false</LinksUpToDate>
  <CharactersWithSpaces>14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</dc:creator>
  <cp:lastModifiedBy>Luis</cp:lastModifiedBy>
  <cp:revision>4</cp:revision>
  <cp:lastPrinted>2012-05-08T13:41:00Z</cp:lastPrinted>
  <dcterms:created xsi:type="dcterms:W3CDTF">2012-10-23T17:47:00Z</dcterms:created>
  <dcterms:modified xsi:type="dcterms:W3CDTF">2012-11-01T13:36:00Z</dcterms:modified>
</cp:coreProperties>
</file>